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00EFB" w14:textId="77777777" w:rsidR="006D6584" w:rsidRPr="00624CC3" w:rsidRDefault="006D6584" w:rsidP="006D658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24CC3">
        <w:rPr>
          <w:rFonts w:ascii="Arial" w:hAnsi="Arial" w:cs="Arial"/>
          <w:b/>
          <w:sz w:val="24"/>
          <w:szCs w:val="24"/>
        </w:rPr>
        <w:t>ONLINE SUPPLEMENT</w:t>
      </w:r>
    </w:p>
    <w:p w14:paraId="35E150A1" w14:textId="77777777" w:rsidR="00F40340" w:rsidRDefault="00F40340" w:rsidP="00F40340">
      <w:pPr>
        <w:rPr>
          <w:color w:val="0000FF"/>
        </w:rPr>
      </w:pPr>
      <w:r>
        <w:rPr>
          <w:b/>
          <w:bCs/>
          <w:sz w:val="24"/>
          <w:szCs w:val="24"/>
        </w:rPr>
        <w:t>Differential association of air pollution exposure on neonatal and post-neonatal mortality in England and Wales: a cohort study</w:t>
      </w:r>
      <w:r>
        <w:rPr>
          <w:b/>
          <w:bCs/>
          <w:sz w:val="24"/>
          <w:szCs w:val="24"/>
        </w:rPr>
        <w:br/>
      </w:r>
    </w:p>
    <w:p w14:paraId="1FDEEE4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rah J </w:t>
      </w:r>
      <w:proofErr w:type="gramStart"/>
      <w:r>
        <w:rPr>
          <w:rFonts w:cstheme="minorHAnsi"/>
          <w:sz w:val="24"/>
          <w:szCs w:val="24"/>
        </w:rPr>
        <w:t>Kotecha ,</w:t>
      </w:r>
      <w:proofErr w:type="gramEnd"/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W John Watkins ,</w:t>
      </w:r>
      <w:r>
        <w:rPr>
          <w:rFonts w:cstheme="minorHAnsi"/>
          <w:sz w:val="24"/>
          <w:szCs w:val="24"/>
          <w:vertAlign w:val="superscript"/>
        </w:rPr>
        <w:t xml:space="preserve"> 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John Lowe ,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Jonathan Grigg ,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ilesh Kotecha * </w:t>
      </w:r>
    </w:p>
    <w:p w14:paraId="4668FA8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Corresponding author</w:t>
      </w:r>
    </w:p>
    <w:p w14:paraId="4460F9B8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>Joint first authors</w:t>
      </w:r>
    </w:p>
    <w:p w14:paraId="4F2E9BA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4A16B97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4D551C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6B054A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AC7E6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7B342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28C8F1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55B284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525C081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456E6F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4E82E6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A484176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104403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B20F4A5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A56364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86D47E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36CBB3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D580E32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625518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0B59F2F" w14:textId="77777777" w:rsidR="00281577" w:rsidRDefault="00281577" w:rsidP="006D6584">
      <w:pPr>
        <w:spacing w:after="0" w:line="480" w:lineRule="auto"/>
        <w:rPr>
          <w:rFonts w:cstheme="minorHAnsi"/>
        </w:rPr>
      </w:pPr>
    </w:p>
    <w:p w14:paraId="7F3BE987" w14:textId="58AC2471" w:rsidR="006D6584" w:rsidRPr="00624CC3" w:rsidRDefault="002E28A8" w:rsidP="006D658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1 </w:t>
      </w:r>
      <w:r w:rsidR="006D6584" w:rsidRPr="00624CC3">
        <w:rPr>
          <w:rFonts w:ascii="Arial" w:hAnsi="Arial" w:cs="Arial"/>
          <w:b/>
          <w:sz w:val="24"/>
          <w:szCs w:val="24"/>
        </w:rPr>
        <w:t>Table: The pollutants banded into quintiles by ranking the scores for each pollutant over each LSOA for each year (2001-2012 for NO</w:t>
      </w:r>
      <w:r w:rsidR="006D6584" w:rsidRPr="00624CC3">
        <w:rPr>
          <w:rFonts w:ascii="Arial" w:hAnsi="Arial" w:cs="Arial"/>
          <w:b/>
          <w:sz w:val="24"/>
          <w:szCs w:val="24"/>
          <w:vertAlign w:val="subscript"/>
        </w:rPr>
        <w:t>2</w:t>
      </w:r>
      <w:r w:rsidR="006D6584" w:rsidRPr="00624CC3">
        <w:rPr>
          <w:rFonts w:ascii="Arial" w:hAnsi="Arial" w:cs="Arial"/>
          <w:b/>
          <w:sz w:val="24"/>
          <w:szCs w:val="24"/>
        </w:rPr>
        <w:t xml:space="preserve"> and PM</w:t>
      </w:r>
      <w:r w:rsidR="006D6584" w:rsidRPr="00624CC3">
        <w:rPr>
          <w:rFonts w:ascii="Arial" w:hAnsi="Arial" w:cs="Arial"/>
          <w:b/>
          <w:sz w:val="24"/>
          <w:szCs w:val="24"/>
          <w:vertAlign w:val="subscript"/>
        </w:rPr>
        <w:t>10</w:t>
      </w:r>
      <w:r w:rsidR="006D6584" w:rsidRPr="00624CC3">
        <w:rPr>
          <w:rFonts w:ascii="Arial" w:hAnsi="Arial" w:cs="Arial"/>
          <w:b/>
          <w:sz w:val="24"/>
          <w:szCs w:val="24"/>
        </w:rPr>
        <w:t xml:space="preserve"> and 2002-2012 for SO</w:t>
      </w:r>
      <w:r w:rsidR="006D6584" w:rsidRPr="00624CC3">
        <w:rPr>
          <w:rFonts w:ascii="Arial" w:hAnsi="Arial" w:cs="Arial"/>
          <w:b/>
          <w:sz w:val="24"/>
          <w:szCs w:val="24"/>
          <w:vertAlign w:val="subscript"/>
        </w:rPr>
        <w:t>2</w:t>
      </w:r>
      <w:r w:rsidR="006D6584" w:rsidRPr="00624CC3">
        <w:rPr>
          <w:rFonts w:ascii="Arial" w:hAnsi="Arial" w:cs="Arial"/>
          <w:b/>
          <w:sz w:val="24"/>
          <w:szCs w:val="24"/>
        </w:rPr>
        <w:t xml:space="preserve">). </w:t>
      </w:r>
    </w:p>
    <w:p w14:paraId="387AD54E" w14:textId="77777777" w:rsidR="006D6584" w:rsidRPr="00E65478" w:rsidRDefault="006D6584" w:rsidP="006D6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5B55F584" w14:textId="77777777" w:rsidR="006D6584" w:rsidRPr="00E65478" w:rsidRDefault="006D6584" w:rsidP="006D6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W w:w="9426" w:type="dxa"/>
        <w:tblLayout w:type="fixed"/>
        <w:tblLook w:val="01E0" w:firstRow="1" w:lastRow="1" w:firstColumn="1" w:lastColumn="1" w:noHBand="0" w:noVBand="0"/>
      </w:tblPr>
      <w:tblGrid>
        <w:gridCol w:w="2268"/>
        <w:gridCol w:w="2386"/>
        <w:gridCol w:w="2386"/>
        <w:gridCol w:w="2386"/>
      </w:tblGrid>
      <w:tr w:rsidR="006D6584" w:rsidRPr="00E65478" w14:paraId="3886D407" w14:textId="77777777" w:rsidTr="003B705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9D2D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811E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2 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(µg/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77D03775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825C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P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10 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(µg/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151CAD4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04D3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SO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2 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(µg/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0BC8FC61" w14:textId="77777777" w:rsidR="006D6584" w:rsidRPr="00624CC3" w:rsidRDefault="006D6584" w:rsidP="003B705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</w:tc>
      </w:tr>
      <w:tr w:rsidR="006D6584" w:rsidRPr="00E65478" w14:paraId="453DA14C" w14:textId="77777777" w:rsidTr="003B705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80F2A0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umber of LSOAs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18E8B50D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10205"/>
                <w:sz w:val="20"/>
                <w:szCs w:val="20"/>
              </w:rPr>
              <w:t>416,671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32766DCB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10205"/>
                <w:sz w:val="20"/>
                <w:szCs w:val="20"/>
              </w:rPr>
              <w:t>417,036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045ED5D3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10205"/>
                <w:sz w:val="20"/>
                <w:szCs w:val="20"/>
              </w:rPr>
              <w:t>382,283</w:t>
            </w:r>
          </w:p>
        </w:tc>
      </w:tr>
      <w:tr w:rsidR="006D6584" w:rsidRPr="00E65478" w14:paraId="1962D2D3" w14:textId="77777777" w:rsidTr="003B705B">
        <w:tc>
          <w:tcPr>
            <w:tcW w:w="2268" w:type="dxa"/>
            <w:vAlign w:val="center"/>
          </w:tcPr>
          <w:p w14:paraId="6861A970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1 </w:t>
            </w:r>
          </w:p>
        </w:tc>
        <w:tc>
          <w:tcPr>
            <w:tcW w:w="2386" w:type="dxa"/>
            <w:vAlign w:val="center"/>
          </w:tcPr>
          <w:p w14:paraId="05AE1CCF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0.76 (2.81 – 13.91)</w:t>
            </w:r>
          </w:p>
        </w:tc>
        <w:tc>
          <w:tcPr>
            <w:tcW w:w="2386" w:type="dxa"/>
            <w:vAlign w:val="center"/>
          </w:tcPr>
          <w:p w14:paraId="0393F2FE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3.24 (7.62 – 14.55)</w:t>
            </w:r>
          </w:p>
        </w:tc>
        <w:tc>
          <w:tcPr>
            <w:tcW w:w="2386" w:type="dxa"/>
            <w:vAlign w:val="center"/>
          </w:tcPr>
          <w:p w14:paraId="5DDD99D1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.41 (0 – 1.79)</w:t>
            </w:r>
          </w:p>
        </w:tc>
      </w:tr>
      <w:tr w:rsidR="006D6584" w:rsidRPr="00E65478" w14:paraId="31622AB1" w14:textId="77777777" w:rsidTr="003B705B">
        <w:tc>
          <w:tcPr>
            <w:tcW w:w="2268" w:type="dxa"/>
            <w:vAlign w:val="center"/>
          </w:tcPr>
          <w:p w14:paraId="7F3EB1B4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2 </w:t>
            </w:r>
          </w:p>
        </w:tc>
        <w:tc>
          <w:tcPr>
            <w:tcW w:w="2386" w:type="dxa"/>
            <w:vAlign w:val="center"/>
          </w:tcPr>
          <w:p w14:paraId="23344A6B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6.19 (13.91 – 18.18)</w:t>
            </w:r>
          </w:p>
        </w:tc>
        <w:tc>
          <w:tcPr>
            <w:tcW w:w="2386" w:type="dxa"/>
            <w:vAlign w:val="center"/>
          </w:tcPr>
          <w:p w14:paraId="2817A072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5.35 (14.55 – 16.08)</w:t>
            </w:r>
          </w:p>
        </w:tc>
        <w:tc>
          <w:tcPr>
            <w:tcW w:w="2386" w:type="dxa"/>
            <w:vAlign w:val="center"/>
          </w:tcPr>
          <w:p w14:paraId="2D730A62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.13 (1.79 – 2.45)</w:t>
            </w:r>
          </w:p>
        </w:tc>
      </w:tr>
      <w:tr w:rsidR="006D6584" w:rsidRPr="00E65478" w14:paraId="10F48BA2" w14:textId="77777777" w:rsidTr="003B705B">
        <w:tc>
          <w:tcPr>
            <w:tcW w:w="2268" w:type="dxa"/>
            <w:vAlign w:val="center"/>
          </w:tcPr>
          <w:p w14:paraId="1E0CA105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3  </w:t>
            </w:r>
          </w:p>
        </w:tc>
        <w:tc>
          <w:tcPr>
            <w:tcW w:w="2386" w:type="dxa"/>
            <w:vAlign w:val="center"/>
          </w:tcPr>
          <w:p w14:paraId="6589F2B0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0.13 (18.18 – 22.15)</w:t>
            </w:r>
          </w:p>
        </w:tc>
        <w:tc>
          <w:tcPr>
            <w:tcW w:w="2386" w:type="dxa"/>
            <w:vAlign w:val="center"/>
          </w:tcPr>
          <w:p w14:paraId="78303AC7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6.78 (16.08 – 17.46)</w:t>
            </w:r>
          </w:p>
        </w:tc>
        <w:tc>
          <w:tcPr>
            <w:tcW w:w="2386" w:type="dxa"/>
            <w:vAlign w:val="center"/>
          </w:tcPr>
          <w:p w14:paraId="6D4BD342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.79 (2.45 – 3.15)</w:t>
            </w:r>
          </w:p>
        </w:tc>
      </w:tr>
      <w:tr w:rsidR="006D6584" w:rsidRPr="00E65478" w14:paraId="2640FF66" w14:textId="77777777" w:rsidTr="003B705B">
        <w:tc>
          <w:tcPr>
            <w:tcW w:w="2268" w:type="dxa"/>
            <w:vAlign w:val="center"/>
          </w:tcPr>
          <w:p w14:paraId="109D74AF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4  </w:t>
            </w:r>
          </w:p>
        </w:tc>
        <w:tc>
          <w:tcPr>
            <w:tcW w:w="2386" w:type="dxa"/>
            <w:vAlign w:val="center"/>
          </w:tcPr>
          <w:p w14:paraId="03922536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4.78 (22.15 – 27.83)</w:t>
            </w:r>
          </w:p>
        </w:tc>
        <w:tc>
          <w:tcPr>
            <w:tcW w:w="2386" w:type="dxa"/>
            <w:vAlign w:val="center"/>
          </w:tcPr>
          <w:p w14:paraId="18AA2E9C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8.33 (17.46 – 19.38)</w:t>
            </w:r>
          </w:p>
        </w:tc>
        <w:tc>
          <w:tcPr>
            <w:tcW w:w="2386" w:type="dxa"/>
            <w:vAlign w:val="center"/>
          </w:tcPr>
          <w:p w14:paraId="53CACDAB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.63 (3.15 – 4.25)</w:t>
            </w:r>
          </w:p>
        </w:tc>
      </w:tr>
      <w:tr w:rsidR="006D6584" w:rsidRPr="00E65478" w14:paraId="056CED38" w14:textId="77777777" w:rsidTr="003B705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92C393" w14:textId="77777777" w:rsidR="006D6584" w:rsidRPr="00624CC3" w:rsidRDefault="006D6584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5 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676597DF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3.76 (27.83 – 66.04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F802C10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1.86 (19.38 – 33.27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3274ACA" w14:textId="77777777" w:rsidR="006D6584" w:rsidRPr="00624CC3" w:rsidRDefault="006D6584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6.19 (4.25 – 28.81)</w:t>
            </w:r>
          </w:p>
        </w:tc>
      </w:tr>
    </w:tbl>
    <w:p w14:paraId="3ED53BE9" w14:textId="77777777" w:rsidR="006D6584" w:rsidRPr="00E65478" w:rsidRDefault="006D6584" w:rsidP="006D6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156826D3" w14:textId="28356A31" w:rsidR="006D6584" w:rsidRDefault="006D6584" w:rsidP="006D6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478">
        <w:rPr>
          <w:rFonts w:ascii="Times New Roman" w:hAnsi="Times New Roman" w:cs="Times New Roman"/>
          <w:sz w:val="20"/>
          <w:szCs w:val="20"/>
        </w:rPr>
        <w:t>LSOA – Lower Super Output Area</w:t>
      </w:r>
    </w:p>
    <w:p w14:paraId="50096271" w14:textId="0B5FA881" w:rsidR="008D27CA" w:rsidRPr="00E65478" w:rsidRDefault="00381573" w:rsidP="00E114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D27CA" w:rsidRPr="00E6547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Numbers are mean and rang</w:t>
      </w:r>
      <w:r w:rsidR="00E114A4">
        <w:rPr>
          <w:rFonts w:ascii="Times New Roman" w:hAnsi="Times New Roman" w:cs="Times New Roman"/>
          <w:sz w:val="20"/>
          <w:szCs w:val="20"/>
        </w:rPr>
        <w:t>e</w:t>
      </w:r>
    </w:p>
    <w:p w14:paraId="29A2B028" w14:textId="77777777" w:rsidR="008D27CA" w:rsidRPr="00E65478" w:rsidRDefault="008D27CA" w:rsidP="00E114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D27CA" w:rsidRPr="00E65478" w:rsidSect="008D2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3533E" w14:textId="77777777" w:rsidR="00270D85" w:rsidRDefault="00270D85" w:rsidP="00D54EDC">
      <w:pPr>
        <w:spacing w:after="0" w:line="240" w:lineRule="auto"/>
      </w:pPr>
      <w:r>
        <w:separator/>
      </w:r>
    </w:p>
  </w:endnote>
  <w:endnote w:type="continuationSeparator" w:id="0">
    <w:p w14:paraId="7A294F32" w14:textId="77777777" w:rsidR="00270D85" w:rsidRDefault="00270D85" w:rsidP="00D54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4500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F55E5" w14:textId="77777777" w:rsidR="00D54EDC" w:rsidRDefault="00D54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4F7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DDF007D" w14:textId="77777777" w:rsidR="00D54EDC" w:rsidRDefault="00D54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4CF5D" w14:textId="77777777" w:rsidR="00270D85" w:rsidRDefault="00270D85" w:rsidP="00D54EDC">
      <w:pPr>
        <w:spacing w:after="0" w:line="240" w:lineRule="auto"/>
      </w:pPr>
      <w:r>
        <w:separator/>
      </w:r>
    </w:p>
  </w:footnote>
  <w:footnote w:type="continuationSeparator" w:id="0">
    <w:p w14:paraId="5D88125D" w14:textId="77777777" w:rsidR="00270D85" w:rsidRDefault="00270D85" w:rsidP="00D54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584"/>
    <w:rsid w:val="001277AC"/>
    <w:rsid w:val="001E227F"/>
    <w:rsid w:val="00237340"/>
    <w:rsid w:val="00270D85"/>
    <w:rsid w:val="00281577"/>
    <w:rsid w:val="002B52FD"/>
    <w:rsid w:val="002E1E11"/>
    <w:rsid w:val="002E28A8"/>
    <w:rsid w:val="0036334D"/>
    <w:rsid w:val="00381573"/>
    <w:rsid w:val="003E4F74"/>
    <w:rsid w:val="00494FA7"/>
    <w:rsid w:val="005F36A2"/>
    <w:rsid w:val="00624CC3"/>
    <w:rsid w:val="006873F2"/>
    <w:rsid w:val="006D6584"/>
    <w:rsid w:val="007009CE"/>
    <w:rsid w:val="00865642"/>
    <w:rsid w:val="008D27CA"/>
    <w:rsid w:val="009B2647"/>
    <w:rsid w:val="00B21A8A"/>
    <w:rsid w:val="00C10C3E"/>
    <w:rsid w:val="00C46A2F"/>
    <w:rsid w:val="00CC760F"/>
    <w:rsid w:val="00D54EDC"/>
    <w:rsid w:val="00D83621"/>
    <w:rsid w:val="00DE382F"/>
    <w:rsid w:val="00E114A4"/>
    <w:rsid w:val="00E65478"/>
    <w:rsid w:val="00EC35BE"/>
    <w:rsid w:val="00F40340"/>
    <w:rsid w:val="00F8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CA67"/>
  <w15:chartTrackingRefBased/>
  <w15:docId w15:val="{9BD68F68-1F4B-49FB-BDFE-9DAA9816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DC"/>
  </w:style>
  <w:style w:type="paragraph" w:styleId="Footer">
    <w:name w:val="footer"/>
    <w:basedOn w:val="Normal"/>
    <w:link w:val="Foot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EDC"/>
  </w:style>
  <w:style w:type="paragraph" w:styleId="BalloonText">
    <w:name w:val="Balloon Text"/>
    <w:basedOn w:val="Normal"/>
    <w:link w:val="BalloonTextChar"/>
    <w:uiPriority w:val="99"/>
    <w:semiHidden/>
    <w:unhideWhenUsed/>
    <w:rsid w:val="00381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techa</dc:creator>
  <cp:keywords/>
  <dc:description/>
  <cp:lastModifiedBy>Sarah Kotecha</cp:lastModifiedBy>
  <cp:revision>2</cp:revision>
  <dcterms:created xsi:type="dcterms:W3CDTF">2020-09-02T16:02:00Z</dcterms:created>
  <dcterms:modified xsi:type="dcterms:W3CDTF">2020-09-02T16:02:00Z</dcterms:modified>
</cp:coreProperties>
</file>